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Table S3: Kras mutation primers and probes.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370"/>
        <w:gridCol w:w="2479"/>
        <w:gridCol w:w="3401"/>
        <w:gridCol w:w="770"/>
      </w:tblGrid>
      <w:tr>
        <w:trPr/>
        <w:tc>
          <w:tcPr>
            <w:tcW w:w="1620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rimer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and probe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Sequence 5’- 3’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ras wild (exon 12)</w:t>
            </w:r>
          </w:p>
        </w:tc>
        <w:tc>
          <w:tcPr>
            <w:tcW w:w="2849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71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 CCT GCT GAA AAT GAC TGA ATA 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kward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 GTA TCG TCA AGG CAC TCT 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IC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CT ACG CCA CCA GC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ras wild (exon 12)2</w:t>
            </w:r>
          </w:p>
        </w:tc>
        <w:tc>
          <w:tcPr>
            <w:tcW w:w="2849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71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 CCT GCT GAA AAT GAC TGA ATA 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kward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 GTA TCG TCA AGG CAC TCT 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IC</w:t>
            </w:r>
          </w:p>
        </w:tc>
        <w:tc>
          <w:tcPr>
            <w:tcW w:w="4171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TA CGC CAC CAG CTC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ras mutant (exon 12)</w:t>
            </w:r>
          </w:p>
        </w:tc>
        <w:tc>
          <w:tcPr>
            <w:tcW w:w="2849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71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 CCT GCT GAA AAT GAC TGA ATA 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kward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 GTA TCG TCA AGG CAC TCT 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</w: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AM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TA CGC CAG CAG C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ras mutant (exon 13)</w:t>
            </w:r>
          </w:p>
        </w:tc>
        <w:tc>
          <w:tcPr>
            <w:tcW w:w="2849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71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 CCT GCT GAA AAT GAC TGA ATA 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kward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 GTA TCG TCA AGG CAC TCT T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AM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ind w:left="-262" w:firstLine="262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G CCA ACA GCT C</w:t>
            </w:r>
          </w:p>
        </w:tc>
      </w:tr>
    </w:tbl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Primers and probes were constructed to target codon 12 and 13 of the Kras gene. </w:t>
      </w:r>
      <w:r>
        <w:rPr>
          <w:lang w:val="en-US"/>
        </w:rPr>
        <w:t>In all cases, the first primer listed is the forward PCR primer, the second is the reverse PCR primer and the third is the TaqMan® probe (Fam dye was used for mutant allele and Vic dye for the wild one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16:00Z</dcterms:created>
  <dc:creator>DIH</dc:creator>
  <dc:description/>
  <dc:language>en-US</dc:language>
  <cp:lastModifiedBy>Aurelien</cp:lastModifiedBy>
  <dcterms:modified xsi:type="dcterms:W3CDTF">2014-05-22T16:16:00Z</dcterms:modified>
  <cp:revision>2</cp:revision>
  <dc:subject/>
  <dc:title>Table S1: Group and species-specific 16S rRNA gene-targeted primers and probes</dc:title>
</cp:coreProperties>
</file>